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8D3D0" w14:textId="77777777" w:rsidR="006B3D12" w:rsidRDefault="006B3D12" w:rsidP="006B3D1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RY DATA</w:t>
      </w:r>
    </w:p>
    <w:p w14:paraId="405F9993" w14:textId="3875707A" w:rsidR="006B3D12" w:rsidRPr="006D71A7" w:rsidRDefault="006B3D12" w:rsidP="006B3D1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D71A7">
        <w:rPr>
          <w:rFonts w:ascii="Times New Roman" w:hAnsi="Times New Roman" w:cs="Times New Roman"/>
          <w:b/>
          <w:sz w:val="24"/>
          <w:szCs w:val="24"/>
        </w:rPr>
        <w:t>S2 Table: Taxonomic hierarchy of bacteria genus within the non-contaminated (NCS), abandoned pesticide-contaminated (AB-PCS) and active pesticide-contaminated (AC-PCS) soils.</w:t>
      </w: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1350"/>
        <w:gridCol w:w="1056"/>
        <w:gridCol w:w="1447"/>
        <w:gridCol w:w="1097"/>
        <w:gridCol w:w="1440"/>
      </w:tblGrid>
      <w:tr w:rsidR="006B3D12" w:rsidRPr="00960C3D" w14:paraId="63832295" w14:textId="77777777" w:rsidTr="00581BF9">
        <w:trPr>
          <w:trHeight w:val="312"/>
        </w:trPr>
        <w:tc>
          <w:tcPr>
            <w:tcW w:w="2250" w:type="dxa"/>
            <w:shd w:val="clear" w:color="auto" w:fill="auto"/>
            <w:noWrap/>
            <w:vAlign w:val="bottom"/>
          </w:tcPr>
          <w:p w14:paraId="2E9372CC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gridSpan w:val="6"/>
            <w:shd w:val="clear" w:color="auto" w:fill="auto"/>
            <w:noWrap/>
            <w:vAlign w:val="bottom"/>
          </w:tcPr>
          <w:p w14:paraId="69A7C024" w14:textId="77777777" w:rsidR="006B3D12" w:rsidRPr="00960C3D" w:rsidRDefault="006B3D12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</w:tr>
      <w:tr w:rsidR="006B3D12" w:rsidRPr="00960C3D" w14:paraId="648D9501" w14:textId="77777777" w:rsidTr="00581BF9">
        <w:trPr>
          <w:trHeight w:val="312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8D2917C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241658" w14:textId="77777777" w:rsidR="006B3D12" w:rsidRPr="00960C3D" w:rsidRDefault="006B3D12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79EEB5" w14:textId="77777777" w:rsidR="006B3D12" w:rsidRPr="00960C3D" w:rsidRDefault="006B3D12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C76D32" w14:textId="77777777" w:rsidR="006B3D12" w:rsidRPr="00960C3D" w:rsidRDefault="006B3D12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-PCS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DB4FB7E" w14:textId="77777777" w:rsidR="006B3D12" w:rsidRPr="00960C3D" w:rsidRDefault="006B3D12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320F2ED" w14:textId="77777777" w:rsidR="006B3D12" w:rsidRPr="00960C3D" w:rsidRDefault="006B3D12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-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146C5B" w14:textId="77777777" w:rsidR="006B3D12" w:rsidRPr="00960C3D" w:rsidRDefault="006B3D12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6B3D12" w:rsidRPr="00960C3D" w14:paraId="65349354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69A3F2E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67CD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9FEF4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AACF2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7DA080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271B30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ED006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4</w:t>
            </w:r>
          </w:p>
        </w:tc>
      </w:tr>
      <w:tr w:rsidR="006B3D12" w:rsidRPr="00960C3D" w14:paraId="3A4BB6CE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D04F4BA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2D5D0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56F77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06057D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B1785A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06E9B9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533CA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6B3D12" w:rsidRPr="00960C3D" w14:paraId="096F2FD2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5B0BD47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5A085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FF9AC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E1603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935FAD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6E525E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EB1AC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6B3D12" w:rsidRPr="00960C3D" w14:paraId="2BCF401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98A3182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99EDC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43521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B2218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EBD806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6F3BE0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CD8E0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6B3D12" w:rsidRPr="00960C3D" w14:paraId="63C455FC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48DABB79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plan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56FA3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CA8B2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48B88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EDBBB5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EAF614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32FA9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</w:tr>
      <w:tr w:rsidR="006B3D12" w:rsidRPr="00960C3D" w14:paraId="1A7CC236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E238A4C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7D791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9AA44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39DBBA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534801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A2288F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EDFFD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</w:tr>
      <w:tr w:rsidR="006B3D12" w:rsidRPr="00960C3D" w14:paraId="5D876293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3F3342B2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stocoid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927F8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33483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664E9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4E1737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8182F3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D842C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6B3D12" w:rsidRPr="00960C3D" w14:paraId="145D855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DDD92C5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r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54629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56F83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7D737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6C4082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97AA60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4021C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6B3D12" w:rsidRPr="00960C3D" w14:paraId="34646916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62D172EF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act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332AB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FB194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06A93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B9681C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7FD0D6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F8E48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60C1F236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B203A80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70FB3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6362F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D7CDA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BF8931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A2FF85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577F7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6B3D12" w:rsidRPr="00960C3D" w14:paraId="5B23E8C1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B75F6BC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omicrob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873A1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CCCCF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DEF6B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4AAC68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68F2E4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EEBF0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6B3D12" w:rsidRPr="00960C3D" w14:paraId="5211E70A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BA51333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DE524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0699C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470F8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32CC2B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7375B5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B82FE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699AC611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13D940BA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4EE1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7EF65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BD6FD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777D40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B0E23C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7F603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6B3D12" w:rsidRPr="00960C3D" w14:paraId="470E08A5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1AD5AD5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82835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F61C2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A2620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7967A6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E3C56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18A21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B3D12" w:rsidRPr="00960C3D" w14:paraId="45080562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06E6AB3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gulisphaer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0016D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7815D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EA83C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5CE40F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49EE4C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BB5DB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6B3D12" w:rsidRPr="00960C3D" w14:paraId="18F08703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5FC365C1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ctomyc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237F3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D3721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CC966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FB3A4B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C4025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9B6EA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6B3D12" w:rsidRPr="00960C3D" w14:paraId="2AACF4B0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5E78341D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stobact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7414F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54950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E5225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062B7A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62B371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EC34A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519FDA97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4833CDBE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ssil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68C8A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E6148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ADFD1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AD3665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B0A3C0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AC936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7E23AAAA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C91BC93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opob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C5EE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D23F9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DED5E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8BFF7E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796006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9A650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6B3D12" w:rsidRPr="00960C3D" w14:paraId="15D29E48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39574122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legelel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6A751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1BC97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0D356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CC648F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DEB284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758DE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3D12" w:rsidRPr="00960C3D" w14:paraId="323C3173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4C0EFA30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fipi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A0D41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F59E5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C8791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7DA99D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4C73D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04FBC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75705BE7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4A41E40A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t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6369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F9FCD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660C8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2FBDFB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3C1C08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02CC9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6B3D12" w:rsidRPr="00960C3D" w14:paraId="1BEB198C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282A7F3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gerthel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71F90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6A929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85EAD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7901BD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E88F51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2FB2C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774EB08B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53FD6BE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homicrob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1E0A6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828B1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1E60C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B74467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6C0A46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6F63A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201EB6C6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0D7AB26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icyclobacill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CDA4F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3DD77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7EE9B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AD9A96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B45125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DE3ED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0A6605EA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55568187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eponem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B3E95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0B8B8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F429C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5F3CDF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31AE0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ED79C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5ACF20E3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6FD9915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E6818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0351F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6D10C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8289EA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95AF45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5B68C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5728346B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572D7DB4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yssovorax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3C490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CAFEF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A5218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603136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F0D13F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C3BCA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1A2F55A6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3C6FD519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rubrobact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EECF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E55AC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D8741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AEA4A2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2AC18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4F6DA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6B3D12" w:rsidRPr="00960C3D" w14:paraId="03D2AD80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4F58604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hnel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23109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4008C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9CD23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0397CB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872788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86E38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5EA6359A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4456AE9D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oid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758FD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1BAD3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D0810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6F2BAE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8F986E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B8912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6B3D12" w:rsidRPr="00960C3D" w14:paraId="5134F18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9632F03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0F464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08EB5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3A1E2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BA2E5E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35AA9C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312A6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3C4838EE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722E41E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ethylobacter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63A7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4D28D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23A80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FF0EC5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8A734A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9C828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42520DCB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39BCCBAB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feru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DE245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258A9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43241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8CC60A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3A46F1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45797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6B3D12" w:rsidRPr="00960C3D" w14:paraId="061AB88F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60E801BB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974CB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678E0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C18D0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94CD6A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3D3C7F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AA4B6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6B3D12" w:rsidRPr="00960C3D" w14:paraId="0F5CDE5B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4A270424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latococc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D6A9C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3C02D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4450FB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879197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D24A8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8249F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6B3D12" w:rsidRPr="00960C3D" w14:paraId="7CF31F2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8CAF710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llulanibacill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750EE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C8C78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79A335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1B0998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EFD97D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B80DB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1D9EF57A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15FF6780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3259D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AE4E3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FCB45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EA0065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C20E89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86C0C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3D12" w:rsidRPr="00960C3D" w14:paraId="78524D6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63C18F7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96BF2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302C1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1817A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24FCBA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A441CF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18B13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69029C53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870A039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bact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BF4D8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0EDF7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9F5F0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30E3D8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45A584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FA650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B3D12" w:rsidRPr="00960C3D" w14:paraId="7CB07652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43413BD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E60F9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F16DE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11DA3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CED124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DE3CEC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810BD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B3D12" w:rsidRPr="00960C3D" w14:paraId="58FAAD73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18B8169C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omona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482B0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A7628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7C2E6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70D49A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CFB83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DB7A9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11640243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3DCF044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bacteri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A323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65A68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B2393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04A11A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4950F1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7194B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49982D0D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44B77186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rellu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8AE97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2B2E2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9689A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92B8C5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6B3696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E05E8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03A8B1CB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6E051FCA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icaps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A180F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DC816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5E37A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E8A8BB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41FABB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0BBEE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3D12" w:rsidRPr="00960C3D" w14:paraId="055566B7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9B9597D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ib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AAF8B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1431F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CD8E0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DCE462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D656AE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C316F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1F4CF9D1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3852318E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v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43DB7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475DF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ED931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B31C86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FE2F85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5D9C9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B3D12" w:rsidRPr="00960C3D" w14:paraId="36BA997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671879CD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05942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10639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CA95F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7E8F2D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EB8D31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87AB1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673C6C35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F9E78D2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yocel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8DDD2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6A7C0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252EC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80431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A9B79A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9654B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3F4293B4" w14:textId="77777777" w:rsidTr="00581BF9">
        <w:trPr>
          <w:trHeight w:val="300"/>
        </w:trPr>
        <w:tc>
          <w:tcPr>
            <w:tcW w:w="2250" w:type="dxa"/>
            <w:shd w:val="clear" w:color="auto" w:fill="auto"/>
            <w:vAlign w:val="center"/>
            <w:hideMark/>
          </w:tcPr>
          <w:p w14:paraId="14101FE6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xanthomona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46A9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99C08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C7BD22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53B386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BF0A86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796C7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6C9A05C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8293A00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allomur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A31B7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62969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38660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7AE79C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B8378D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C012B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3C4BA386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6BDCE907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mona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E498D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C9691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D0AB0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53D52E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CA2465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70D94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30079EC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3CCD30C2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obact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D45D9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173EE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D4DD9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B46A4A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026911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99596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099AF5C2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F634921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cobacteri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F9551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427F5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1B1B1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2EB4B4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7B48BD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645EF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437B0F06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18D2BB6B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lneimona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6CA43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E5334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ED7F2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E33591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ED156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59FE3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33588BE8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62FC411A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A802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F4103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2008D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1FF392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740775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2F443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47F54951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66FC1746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tasatospor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15CA0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F409B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26957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A40CF1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355B5E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2FD46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4E8CBAD4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80A7B99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467E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8237F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AB04E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7E7246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96B3B4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CE332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498FAB23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7E82D30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ergist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1A399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1F532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C6EDF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CA3156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779355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FFF61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52D7D2B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7A54A23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19F43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B9963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3C5F3A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C216F2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B17C4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F8FB9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6B3D12" w:rsidRPr="00960C3D" w14:paraId="61DAF3E1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3CBBF65F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bi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E77B5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72C65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2FD15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37FF45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ECE7F3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F3E66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B3D12" w:rsidRPr="00960C3D" w14:paraId="55059503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7CADF40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monospor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E362E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5725A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4BF4F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901B99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3AAF0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5A589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46967429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52326D2E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antimona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93566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676FD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3A2F4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835464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ED52F1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7D3CE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2294F2D5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14F3279B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lnapi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432F9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84816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64267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223FD2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9B429F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BAF6A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78C69CAB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47349584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58D56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FE975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00F22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65653D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DBA6F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A046B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31CEFA20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6754E6B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rgfuchsi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4E5A4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EA35E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23A0A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ED74BE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4870AC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B60AF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6897609F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6C5E5C0A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obacter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DD13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50D05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54DEC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3F3AEB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83942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D8649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4BE6F882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1262B252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sto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5F9F3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6D1B3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B9D30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9E1FA1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D449EC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8BD7E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360C7941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6D87E99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7D989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5386A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60F46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C8C0D1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3DE51A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EFD6B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34DFA33A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17947F7E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imicrobi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EBC63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1EE8D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D866C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2EC1A9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6C3F59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B124D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0726F5E0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0285AE5B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7E9B12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0FDC5A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4855F3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BA341E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1245B9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D98DE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47640346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CB34326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quicel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24128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E7731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38614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5F9965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08AF5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3B777F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00E60900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62DE80D9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cidopi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01FEA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93A6F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B77FD3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53ABB8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3987A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17034B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7160F085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13F3F3AF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rasporangi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D83A4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40492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439528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6BDE6D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E4E832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09507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4E99D04D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2EF811DB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tohabitan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D1DBF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F18C84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A89DDD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EBCEF2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12F1956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EBC96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B3D12" w:rsidRPr="00960C3D" w14:paraId="5D410355" w14:textId="77777777" w:rsidTr="00581BF9">
        <w:trPr>
          <w:trHeight w:val="312"/>
        </w:trPr>
        <w:tc>
          <w:tcPr>
            <w:tcW w:w="2250" w:type="dxa"/>
            <w:shd w:val="clear" w:color="auto" w:fill="auto"/>
            <w:vAlign w:val="center"/>
            <w:hideMark/>
          </w:tcPr>
          <w:p w14:paraId="7DD90531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omona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9263C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2C81F9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82ED7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8DC0CE5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CE7AF57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3E8A0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B3D12" w:rsidRPr="00960C3D" w14:paraId="0372324C" w14:textId="77777777" w:rsidTr="00581BF9">
        <w:trPr>
          <w:trHeight w:val="312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229ABD9" w14:textId="77777777" w:rsidR="006B3D12" w:rsidRPr="00960C3D" w:rsidRDefault="006B3D12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B260C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,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367313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E98B21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,4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68B21B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2985FB0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,9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9BBB6E" w14:textId="77777777" w:rsidR="006B3D12" w:rsidRPr="00960C3D" w:rsidRDefault="006B3D12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</w:tr>
    </w:tbl>
    <w:p w14:paraId="3779EAE8" w14:textId="77777777" w:rsidR="007551D8" w:rsidRDefault="007551D8"/>
    <w:sectPr w:rsidR="00755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12"/>
    <w:rsid w:val="001738EE"/>
    <w:rsid w:val="00246BC9"/>
    <w:rsid w:val="006B3D12"/>
    <w:rsid w:val="007551D8"/>
    <w:rsid w:val="0080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09B6A"/>
  <w15:chartTrackingRefBased/>
  <w15:docId w15:val="{3F0CE569-499A-4493-8E5F-074E7B790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D12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D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D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D1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D1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D1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D1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D1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D1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D1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D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D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D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D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3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D1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3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D1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3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D12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3D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D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D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48</dc:creator>
  <cp:keywords/>
  <dc:description/>
  <cp:lastModifiedBy>4948</cp:lastModifiedBy>
  <cp:revision>1</cp:revision>
  <dcterms:created xsi:type="dcterms:W3CDTF">2025-04-23T17:33:00Z</dcterms:created>
  <dcterms:modified xsi:type="dcterms:W3CDTF">2025-04-23T17:33:00Z</dcterms:modified>
</cp:coreProperties>
</file>